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64195" w14:textId="77777777" w:rsidR="001A52BC" w:rsidRPr="00FB5F5C" w:rsidRDefault="001A52BC" w:rsidP="001A52BC">
      <w:pPr>
        <w:spacing w:after="0" w:line="480" w:lineRule="auto"/>
        <w:rPr>
          <w:rFonts w:ascii="Arial" w:hAnsi="Arial" w:cs="Arial"/>
          <w:b/>
          <w:bCs/>
          <w:color w:val="000000"/>
        </w:rPr>
      </w:pPr>
      <w:r w:rsidRPr="00FB5F5C">
        <w:rPr>
          <w:rFonts w:ascii="Arial" w:hAnsi="Arial" w:cs="Arial"/>
          <w:b/>
          <w:lang w:val="en-AU"/>
        </w:rPr>
        <w:t>Table S1.</w:t>
      </w:r>
      <w:r w:rsidRPr="00FB5F5C">
        <w:rPr>
          <w:rFonts w:ascii="Arial" w:hAnsi="Arial" w:cs="Arial"/>
          <w:lang w:val="en-AU"/>
        </w:rPr>
        <w:t xml:space="preserve"> </w:t>
      </w:r>
      <w:r w:rsidRPr="00FB5F5C">
        <w:rPr>
          <w:rFonts w:ascii="Arial" w:hAnsi="Arial" w:cs="Arial"/>
          <w:color w:val="000000"/>
        </w:rPr>
        <w:t>Description of excreta samples from field-collected mosquitoe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262"/>
        <w:gridCol w:w="2031"/>
        <w:gridCol w:w="1649"/>
        <w:gridCol w:w="1280"/>
        <w:gridCol w:w="681"/>
        <w:gridCol w:w="656"/>
        <w:gridCol w:w="1367"/>
      </w:tblGrid>
      <w:tr w:rsidR="001A52BC" w:rsidRPr="00236C16" w14:paraId="334E17DE" w14:textId="77777777" w:rsidTr="00426503">
        <w:trPr>
          <w:trHeight w:val="320"/>
        </w:trPr>
        <w:tc>
          <w:tcPr>
            <w:tcW w:w="1262" w:type="dxa"/>
            <w:vMerge w:val="restart"/>
            <w:noWrap/>
            <w:vAlign w:val="center"/>
            <w:hideMark/>
          </w:tcPr>
          <w:p w14:paraId="6ADED42F" w14:textId="77777777" w:rsidR="001A52BC" w:rsidRPr="00236C16" w:rsidRDefault="001A52BC" w:rsidP="0042650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Sample</w:t>
            </w:r>
          </w:p>
        </w:tc>
        <w:tc>
          <w:tcPr>
            <w:tcW w:w="2031" w:type="dxa"/>
            <w:vMerge w:val="restart"/>
            <w:noWrap/>
            <w:vAlign w:val="center"/>
            <w:hideMark/>
          </w:tcPr>
          <w:p w14:paraId="017EEDDD" w14:textId="77777777" w:rsidR="001A52BC" w:rsidRPr="00236C16" w:rsidRDefault="001A52BC" w:rsidP="0042650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Region</w:t>
            </w:r>
          </w:p>
        </w:tc>
        <w:tc>
          <w:tcPr>
            <w:tcW w:w="1649" w:type="dxa"/>
            <w:vMerge w:val="restart"/>
            <w:noWrap/>
            <w:vAlign w:val="center"/>
            <w:hideMark/>
          </w:tcPr>
          <w:p w14:paraId="7D77E237" w14:textId="77777777" w:rsidR="001A52BC" w:rsidRPr="00236C16" w:rsidRDefault="001A52BC" w:rsidP="0042650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Location</w:t>
            </w:r>
          </w:p>
        </w:tc>
        <w:tc>
          <w:tcPr>
            <w:tcW w:w="1239" w:type="dxa"/>
            <w:vMerge w:val="restart"/>
            <w:noWrap/>
            <w:vAlign w:val="center"/>
            <w:hideMark/>
          </w:tcPr>
          <w:p w14:paraId="7B2E5B41" w14:textId="77777777" w:rsidR="001A52BC" w:rsidRPr="00236C16" w:rsidRDefault="001A52BC" w:rsidP="0042650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Collection</w:t>
            </w:r>
            <w:r w:rsidRPr="00236C16" w:rsidDel="00B26B3C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 xml:space="preserve"> </w:t>
            </w: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 xml:space="preserve">date </w:t>
            </w:r>
          </w:p>
        </w:tc>
        <w:tc>
          <w:tcPr>
            <w:tcW w:w="1099" w:type="dxa"/>
            <w:gridSpan w:val="2"/>
            <w:vAlign w:val="center"/>
          </w:tcPr>
          <w:p w14:paraId="3C6FBAF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RT-rt PCR (C</w:t>
            </w:r>
            <w:r w:rsidRPr="00236C1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val="en-AU" w:eastAsia="en-GB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val="en-AU"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value</w:t>
            </w: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)</w:t>
            </w:r>
          </w:p>
        </w:tc>
        <w:tc>
          <w:tcPr>
            <w:tcW w:w="1646" w:type="dxa"/>
            <w:vMerge w:val="restart"/>
            <w:vAlign w:val="center"/>
          </w:tcPr>
          <w:p w14:paraId="25651E74" w14:textId="77777777" w:rsidR="001A52BC" w:rsidRPr="00236C16" w:rsidRDefault="001A52BC" w:rsidP="0042650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Total reads</w:t>
            </w:r>
          </w:p>
        </w:tc>
      </w:tr>
      <w:tr w:rsidR="001A52BC" w:rsidRPr="00236C16" w14:paraId="7B1FBCA5" w14:textId="77777777" w:rsidTr="00426503">
        <w:trPr>
          <w:trHeight w:val="320"/>
        </w:trPr>
        <w:tc>
          <w:tcPr>
            <w:tcW w:w="1262" w:type="dxa"/>
            <w:vMerge/>
            <w:shd w:val="clear" w:color="auto" w:fill="auto"/>
            <w:noWrap/>
          </w:tcPr>
          <w:p w14:paraId="55F65D50" w14:textId="77777777" w:rsidR="001A52BC" w:rsidRPr="00236C16" w:rsidRDefault="001A52BC" w:rsidP="0042650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2031" w:type="dxa"/>
            <w:vMerge/>
            <w:shd w:val="clear" w:color="auto" w:fill="auto"/>
            <w:noWrap/>
          </w:tcPr>
          <w:p w14:paraId="6766B2B5" w14:textId="77777777" w:rsidR="001A52BC" w:rsidRPr="00236C16" w:rsidRDefault="001A52BC" w:rsidP="0042650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649" w:type="dxa"/>
            <w:vMerge/>
            <w:shd w:val="clear" w:color="auto" w:fill="auto"/>
            <w:noWrap/>
          </w:tcPr>
          <w:p w14:paraId="69E2B220" w14:textId="77777777" w:rsidR="001A52BC" w:rsidRPr="00236C16" w:rsidRDefault="001A52BC" w:rsidP="0042650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</w:tcPr>
          <w:p w14:paraId="38D876CD" w14:textId="77777777" w:rsidR="001A52BC" w:rsidRPr="00236C16" w:rsidRDefault="001A52BC" w:rsidP="0042650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</w:p>
        </w:tc>
        <w:tc>
          <w:tcPr>
            <w:tcW w:w="560" w:type="dxa"/>
            <w:vAlign w:val="center"/>
          </w:tcPr>
          <w:p w14:paraId="63527601" w14:textId="77777777" w:rsidR="001A52BC" w:rsidRPr="00236C16" w:rsidRDefault="001A52BC" w:rsidP="0042650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RRV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D85F4E7" w14:textId="77777777" w:rsidR="001A52BC" w:rsidRPr="00236C16" w:rsidRDefault="001A52BC" w:rsidP="0042650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  <w:t>BFV</w:t>
            </w:r>
          </w:p>
        </w:tc>
        <w:tc>
          <w:tcPr>
            <w:tcW w:w="1646" w:type="dxa"/>
            <w:vMerge/>
          </w:tcPr>
          <w:p w14:paraId="47113B60" w14:textId="77777777" w:rsidR="001A52BC" w:rsidRPr="00236C16" w:rsidRDefault="001A52BC" w:rsidP="0042650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AU" w:eastAsia="en-GB"/>
              </w:rPr>
            </w:pPr>
          </w:p>
        </w:tc>
      </w:tr>
      <w:tr w:rsidR="001A52BC" w:rsidRPr="00236C16" w14:paraId="68D100E8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0B94FFEE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</w:t>
            </w:r>
          </w:p>
        </w:tc>
        <w:tc>
          <w:tcPr>
            <w:tcW w:w="2031" w:type="dxa"/>
            <w:noWrap/>
            <w:hideMark/>
          </w:tcPr>
          <w:p w14:paraId="6E2AF5D8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01265C01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mithfield</w:t>
            </w:r>
          </w:p>
        </w:tc>
        <w:tc>
          <w:tcPr>
            <w:tcW w:w="1239" w:type="dxa"/>
            <w:noWrap/>
            <w:hideMark/>
          </w:tcPr>
          <w:p w14:paraId="37A441A5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09-Apr-18</w:t>
            </w:r>
          </w:p>
        </w:tc>
        <w:tc>
          <w:tcPr>
            <w:tcW w:w="560" w:type="dxa"/>
          </w:tcPr>
          <w:p w14:paraId="3377220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7C60FF44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302DD1A9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849,836</w:t>
            </w:r>
          </w:p>
        </w:tc>
      </w:tr>
      <w:tr w:rsidR="001A52BC" w:rsidRPr="00236C16" w14:paraId="7FE65C5C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351CAD2F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2</w:t>
            </w:r>
          </w:p>
        </w:tc>
        <w:tc>
          <w:tcPr>
            <w:tcW w:w="2031" w:type="dxa"/>
            <w:noWrap/>
            <w:hideMark/>
          </w:tcPr>
          <w:p w14:paraId="282CA2F1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5373BA3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mithfield</w:t>
            </w:r>
          </w:p>
        </w:tc>
        <w:tc>
          <w:tcPr>
            <w:tcW w:w="1239" w:type="dxa"/>
            <w:noWrap/>
            <w:hideMark/>
          </w:tcPr>
          <w:p w14:paraId="19BC82F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09-Apr-18</w:t>
            </w:r>
          </w:p>
        </w:tc>
        <w:tc>
          <w:tcPr>
            <w:tcW w:w="560" w:type="dxa"/>
          </w:tcPr>
          <w:p w14:paraId="6FF8F82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3D55A3E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197D8865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6,323,204</w:t>
            </w:r>
          </w:p>
        </w:tc>
      </w:tr>
      <w:tr w:rsidR="001A52BC" w:rsidRPr="00236C16" w14:paraId="261E79EE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4372352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3</w:t>
            </w:r>
          </w:p>
        </w:tc>
        <w:tc>
          <w:tcPr>
            <w:tcW w:w="2031" w:type="dxa"/>
            <w:noWrap/>
            <w:hideMark/>
          </w:tcPr>
          <w:p w14:paraId="0F6ECDA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28D42C0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mithfield</w:t>
            </w:r>
          </w:p>
        </w:tc>
        <w:tc>
          <w:tcPr>
            <w:tcW w:w="1239" w:type="dxa"/>
            <w:noWrap/>
            <w:hideMark/>
          </w:tcPr>
          <w:p w14:paraId="6EA9D06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09-Apr-18</w:t>
            </w:r>
          </w:p>
        </w:tc>
        <w:tc>
          <w:tcPr>
            <w:tcW w:w="560" w:type="dxa"/>
          </w:tcPr>
          <w:p w14:paraId="03ACBA5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1474603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4F9BC697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9,977,834</w:t>
            </w:r>
          </w:p>
        </w:tc>
      </w:tr>
      <w:tr w:rsidR="001A52BC" w:rsidRPr="00236C16" w14:paraId="35D82542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7A38689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4</w:t>
            </w:r>
          </w:p>
        </w:tc>
        <w:tc>
          <w:tcPr>
            <w:tcW w:w="2031" w:type="dxa"/>
            <w:noWrap/>
            <w:hideMark/>
          </w:tcPr>
          <w:p w14:paraId="61114D7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6FD665C9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Trinity Beach</w:t>
            </w:r>
          </w:p>
        </w:tc>
        <w:tc>
          <w:tcPr>
            <w:tcW w:w="1239" w:type="dxa"/>
            <w:noWrap/>
            <w:hideMark/>
          </w:tcPr>
          <w:p w14:paraId="0F0BC4C3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09-Apr-18</w:t>
            </w:r>
          </w:p>
        </w:tc>
        <w:tc>
          <w:tcPr>
            <w:tcW w:w="560" w:type="dxa"/>
          </w:tcPr>
          <w:p w14:paraId="5188205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6E4C951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0B00B97A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677,268</w:t>
            </w:r>
          </w:p>
        </w:tc>
      </w:tr>
      <w:tr w:rsidR="001A52BC" w:rsidRPr="00236C16" w14:paraId="37375802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401A27B3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5</w:t>
            </w:r>
          </w:p>
        </w:tc>
        <w:tc>
          <w:tcPr>
            <w:tcW w:w="2031" w:type="dxa"/>
            <w:noWrap/>
            <w:hideMark/>
          </w:tcPr>
          <w:p w14:paraId="4671C5E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15C1505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ackers Camp</w:t>
            </w:r>
          </w:p>
        </w:tc>
        <w:tc>
          <w:tcPr>
            <w:tcW w:w="1239" w:type="dxa"/>
            <w:noWrap/>
            <w:hideMark/>
          </w:tcPr>
          <w:p w14:paraId="3434AA6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-Apr-18</w:t>
            </w:r>
          </w:p>
        </w:tc>
        <w:tc>
          <w:tcPr>
            <w:tcW w:w="560" w:type="dxa"/>
          </w:tcPr>
          <w:p w14:paraId="637AB245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7515F46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664D1BFB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5,409,794</w:t>
            </w:r>
          </w:p>
        </w:tc>
      </w:tr>
      <w:tr w:rsidR="001A52BC" w:rsidRPr="00236C16" w14:paraId="109D2176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613806D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6</w:t>
            </w:r>
          </w:p>
        </w:tc>
        <w:tc>
          <w:tcPr>
            <w:tcW w:w="2031" w:type="dxa"/>
            <w:noWrap/>
            <w:hideMark/>
          </w:tcPr>
          <w:p w14:paraId="3D6A3B58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2F737A6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ackers Camp</w:t>
            </w:r>
          </w:p>
        </w:tc>
        <w:tc>
          <w:tcPr>
            <w:tcW w:w="1239" w:type="dxa"/>
            <w:noWrap/>
            <w:hideMark/>
          </w:tcPr>
          <w:p w14:paraId="7C2ACC2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-Apr-18</w:t>
            </w:r>
          </w:p>
        </w:tc>
        <w:tc>
          <w:tcPr>
            <w:tcW w:w="560" w:type="dxa"/>
          </w:tcPr>
          <w:p w14:paraId="10E6EA1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05AFE40E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47CCA32F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8,743,892</w:t>
            </w:r>
          </w:p>
        </w:tc>
      </w:tr>
      <w:tr w:rsidR="001A52BC" w:rsidRPr="00236C16" w14:paraId="4E017289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7719681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7</w:t>
            </w:r>
          </w:p>
        </w:tc>
        <w:tc>
          <w:tcPr>
            <w:tcW w:w="2031" w:type="dxa"/>
            <w:noWrap/>
            <w:hideMark/>
          </w:tcPr>
          <w:p w14:paraId="24BBD583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54FAC64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hite Rock</w:t>
            </w:r>
          </w:p>
        </w:tc>
        <w:tc>
          <w:tcPr>
            <w:tcW w:w="1239" w:type="dxa"/>
            <w:noWrap/>
            <w:hideMark/>
          </w:tcPr>
          <w:p w14:paraId="33945FE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-Apr-18</w:t>
            </w:r>
          </w:p>
        </w:tc>
        <w:tc>
          <w:tcPr>
            <w:tcW w:w="560" w:type="dxa"/>
          </w:tcPr>
          <w:p w14:paraId="5E30659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01B6BDB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5A998147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742,104</w:t>
            </w:r>
          </w:p>
        </w:tc>
      </w:tr>
      <w:tr w:rsidR="001A52BC" w:rsidRPr="00236C16" w14:paraId="21410D14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2893D84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8</w:t>
            </w:r>
          </w:p>
        </w:tc>
        <w:tc>
          <w:tcPr>
            <w:tcW w:w="2031" w:type="dxa"/>
            <w:noWrap/>
            <w:hideMark/>
          </w:tcPr>
          <w:p w14:paraId="4ADCBB7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11117DE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hite Rock</w:t>
            </w:r>
          </w:p>
        </w:tc>
        <w:tc>
          <w:tcPr>
            <w:tcW w:w="1239" w:type="dxa"/>
            <w:noWrap/>
            <w:hideMark/>
          </w:tcPr>
          <w:p w14:paraId="671707E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-Apr-18</w:t>
            </w:r>
          </w:p>
        </w:tc>
        <w:tc>
          <w:tcPr>
            <w:tcW w:w="560" w:type="dxa"/>
          </w:tcPr>
          <w:p w14:paraId="79977A6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36.9</w:t>
            </w:r>
          </w:p>
        </w:tc>
        <w:tc>
          <w:tcPr>
            <w:tcW w:w="539" w:type="dxa"/>
          </w:tcPr>
          <w:p w14:paraId="43402F9D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106F84A9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5,236,836</w:t>
            </w:r>
          </w:p>
        </w:tc>
      </w:tr>
      <w:tr w:rsidR="001A52BC" w:rsidRPr="00236C16" w14:paraId="0449D38C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579F8F4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9</w:t>
            </w:r>
          </w:p>
        </w:tc>
        <w:tc>
          <w:tcPr>
            <w:tcW w:w="2031" w:type="dxa"/>
            <w:noWrap/>
            <w:hideMark/>
          </w:tcPr>
          <w:p w14:paraId="1F47AC6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1BAD7B3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mithfield</w:t>
            </w:r>
          </w:p>
        </w:tc>
        <w:tc>
          <w:tcPr>
            <w:tcW w:w="1239" w:type="dxa"/>
            <w:noWrap/>
            <w:hideMark/>
          </w:tcPr>
          <w:p w14:paraId="695D466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-Apr-18</w:t>
            </w:r>
          </w:p>
        </w:tc>
        <w:tc>
          <w:tcPr>
            <w:tcW w:w="560" w:type="dxa"/>
          </w:tcPr>
          <w:p w14:paraId="3A637BB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158E1D8F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0810B704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3,616,396</w:t>
            </w:r>
          </w:p>
        </w:tc>
      </w:tr>
      <w:tr w:rsidR="001A52BC" w:rsidRPr="00236C16" w14:paraId="0E5DFC46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1F45531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0</w:t>
            </w:r>
          </w:p>
        </w:tc>
        <w:tc>
          <w:tcPr>
            <w:tcW w:w="2031" w:type="dxa"/>
            <w:noWrap/>
            <w:hideMark/>
          </w:tcPr>
          <w:p w14:paraId="419159C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002EA2AE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mithfield</w:t>
            </w:r>
          </w:p>
        </w:tc>
        <w:tc>
          <w:tcPr>
            <w:tcW w:w="1239" w:type="dxa"/>
            <w:noWrap/>
            <w:hideMark/>
          </w:tcPr>
          <w:p w14:paraId="1823B033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-Apr-18</w:t>
            </w:r>
          </w:p>
        </w:tc>
        <w:tc>
          <w:tcPr>
            <w:tcW w:w="560" w:type="dxa"/>
          </w:tcPr>
          <w:p w14:paraId="2C2B56D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15AF54CD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0254E83C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907,916</w:t>
            </w:r>
          </w:p>
        </w:tc>
      </w:tr>
      <w:tr w:rsidR="001A52BC" w:rsidRPr="00236C16" w14:paraId="4D33F0C7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46A3BEEE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1</w:t>
            </w:r>
          </w:p>
        </w:tc>
        <w:tc>
          <w:tcPr>
            <w:tcW w:w="2031" w:type="dxa"/>
            <w:noWrap/>
            <w:hideMark/>
          </w:tcPr>
          <w:p w14:paraId="12E09578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4CD2CA6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mithfield</w:t>
            </w:r>
          </w:p>
        </w:tc>
        <w:tc>
          <w:tcPr>
            <w:tcW w:w="1239" w:type="dxa"/>
            <w:noWrap/>
            <w:hideMark/>
          </w:tcPr>
          <w:p w14:paraId="4DAA9E0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-Apr-18</w:t>
            </w:r>
          </w:p>
        </w:tc>
        <w:tc>
          <w:tcPr>
            <w:tcW w:w="560" w:type="dxa"/>
          </w:tcPr>
          <w:p w14:paraId="257DC55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65078C8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6DA77B59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724,850</w:t>
            </w:r>
          </w:p>
        </w:tc>
      </w:tr>
      <w:tr w:rsidR="001A52BC" w:rsidRPr="00236C16" w14:paraId="1DA98B6F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5CA8EE6A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2</w:t>
            </w:r>
          </w:p>
        </w:tc>
        <w:tc>
          <w:tcPr>
            <w:tcW w:w="2031" w:type="dxa"/>
            <w:noWrap/>
            <w:hideMark/>
          </w:tcPr>
          <w:p w14:paraId="57CF367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43696AE4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ort Douglas</w:t>
            </w:r>
          </w:p>
        </w:tc>
        <w:tc>
          <w:tcPr>
            <w:tcW w:w="1239" w:type="dxa"/>
            <w:noWrap/>
            <w:hideMark/>
          </w:tcPr>
          <w:p w14:paraId="3E3689BD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3-Apr-18</w:t>
            </w:r>
          </w:p>
        </w:tc>
        <w:tc>
          <w:tcPr>
            <w:tcW w:w="560" w:type="dxa"/>
          </w:tcPr>
          <w:p w14:paraId="4D4EFA7D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69EC7DA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309D4D41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4,794,748</w:t>
            </w:r>
          </w:p>
        </w:tc>
      </w:tr>
      <w:tr w:rsidR="001A52BC" w:rsidRPr="00236C16" w14:paraId="1235304C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0C56EC7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3</w:t>
            </w:r>
          </w:p>
        </w:tc>
        <w:tc>
          <w:tcPr>
            <w:tcW w:w="2031" w:type="dxa"/>
            <w:noWrap/>
            <w:hideMark/>
          </w:tcPr>
          <w:p w14:paraId="7DBAE54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05FAB049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ort Douglas</w:t>
            </w:r>
          </w:p>
        </w:tc>
        <w:tc>
          <w:tcPr>
            <w:tcW w:w="1239" w:type="dxa"/>
            <w:noWrap/>
            <w:hideMark/>
          </w:tcPr>
          <w:p w14:paraId="7D498BC0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3-Apr-18</w:t>
            </w:r>
          </w:p>
        </w:tc>
        <w:tc>
          <w:tcPr>
            <w:tcW w:w="560" w:type="dxa"/>
          </w:tcPr>
          <w:p w14:paraId="09833D8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0ADC831F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489EE147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3,773,766</w:t>
            </w:r>
          </w:p>
        </w:tc>
      </w:tr>
      <w:tr w:rsidR="001A52BC" w:rsidRPr="00236C16" w14:paraId="2C87C469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1D8A7C5F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4</w:t>
            </w:r>
          </w:p>
        </w:tc>
        <w:tc>
          <w:tcPr>
            <w:tcW w:w="2031" w:type="dxa"/>
            <w:noWrap/>
            <w:hideMark/>
          </w:tcPr>
          <w:p w14:paraId="64D21B28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6B68B4C8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ort Douglas</w:t>
            </w:r>
          </w:p>
        </w:tc>
        <w:tc>
          <w:tcPr>
            <w:tcW w:w="1239" w:type="dxa"/>
            <w:noWrap/>
            <w:hideMark/>
          </w:tcPr>
          <w:p w14:paraId="2AEC4209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3-Apr-18</w:t>
            </w:r>
          </w:p>
        </w:tc>
        <w:tc>
          <w:tcPr>
            <w:tcW w:w="560" w:type="dxa"/>
          </w:tcPr>
          <w:p w14:paraId="44AE23F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67A6AC9F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00392D34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3,650,320</w:t>
            </w:r>
          </w:p>
        </w:tc>
      </w:tr>
      <w:tr w:rsidR="001A52BC" w:rsidRPr="00236C16" w14:paraId="113829C1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6F86C38A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5</w:t>
            </w:r>
          </w:p>
        </w:tc>
        <w:tc>
          <w:tcPr>
            <w:tcW w:w="2031" w:type="dxa"/>
            <w:noWrap/>
            <w:hideMark/>
          </w:tcPr>
          <w:p w14:paraId="200873B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7F4C844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hite Rock</w:t>
            </w:r>
          </w:p>
        </w:tc>
        <w:tc>
          <w:tcPr>
            <w:tcW w:w="1239" w:type="dxa"/>
            <w:noWrap/>
            <w:hideMark/>
          </w:tcPr>
          <w:p w14:paraId="357C871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6-Apr-18</w:t>
            </w:r>
          </w:p>
        </w:tc>
        <w:tc>
          <w:tcPr>
            <w:tcW w:w="560" w:type="dxa"/>
          </w:tcPr>
          <w:p w14:paraId="055766C9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050ECFF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244BF664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0,906,464</w:t>
            </w:r>
          </w:p>
        </w:tc>
      </w:tr>
      <w:tr w:rsidR="001A52BC" w:rsidRPr="00236C16" w14:paraId="4BEA1592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32A69945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6</w:t>
            </w:r>
          </w:p>
        </w:tc>
        <w:tc>
          <w:tcPr>
            <w:tcW w:w="2031" w:type="dxa"/>
            <w:noWrap/>
            <w:hideMark/>
          </w:tcPr>
          <w:p w14:paraId="3C52C2D5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4E094C41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hite Rock</w:t>
            </w:r>
          </w:p>
        </w:tc>
        <w:tc>
          <w:tcPr>
            <w:tcW w:w="1239" w:type="dxa"/>
            <w:noWrap/>
            <w:hideMark/>
          </w:tcPr>
          <w:p w14:paraId="55BF4283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6-Apr-18</w:t>
            </w:r>
          </w:p>
        </w:tc>
        <w:tc>
          <w:tcPr>
            <w:tcW w:w="560" w:type="dxa"/>
          </w:tcPr>
          <w:p w14:paraId="256780D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0EC5BAFB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52A2D59F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146,108</w:t>
            </w:r>
          </w:p>
        </w:tc>
      </w:tr>
      <w:tr w:rsidR="001A52BC" w:rsidRPr="00236C16" w14:paraId="4CA5E449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6E4A4F9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7</w:t>
            </w:r>
          </w:p>
        </w:tc>
        <w:tc>
          <w:tcPr>
            <w:tcW w:w="2031" w:type="dxa"/>
            <w:noWrap/>
            <w:hideMark/>
          </w:tcPr>
          <w:p w14:paraId="33DC2D9F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20CEF79E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Central swamp</w:t>
            </w:r>
          </w:p>
        </w:tc>
        <w:tc>
          <w:tcPr>
            <w:tcW w:w="1239" w:type="dxa"/>
            <w:noWrap/>
            <w:hideMark/>
          </w:tcPr>
          <w:p w14:paraId="3EFE2D7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6-Apr-18</w:t>
            </w:r>
          </w:p>
        </w:tc>
        <w:tc>
          <w:tcPr>
            <w:tcW w:w="560" w:type="dxa"/>
          </w:tcPr>
          <w:p w14:paraId="3823B3A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4CB0040E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179866A1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5,046,584</w:t>
            </w:r>
          </w:p>
        </w:tc>
      </w:tr>
      <w:tr w:rsidR="001A52BC" w:rsidRPr="00236C16" w14:paraId="04251C80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1333AE65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8</w:t>
            </w:r>
          </w:p>
        </w:tc>
        <w:tc>
          <w:tcPr>
            <w:tcW w:w="2031" w:type="dxa"/>
            <w:noWrap/>
            <w:hideMark/>
          </w:tcPr>
          <w:p w14:paraId="40B6256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26C653B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Central swamp</w:t>
            </w:r>
          </w:p>
        </w:tc>
        <w:tc>
          <w:tcPr>
            <w:tcW w:w="1239" w:type="dxa"/>
            <w:noWrap/>
            <w:hideMark/>
          </w:tcPr>
          <w:p w14:paraId="21863ECB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6-Apr-18</w:t>
            </w:r>
          </w:p>
        </w:tc>
        <w:tc>
          <w:tcPr>
            <w:tcW w:w="560" w:type="dxa"/>
          </w:tcPr>
          <w:p w14:paraId="3623A4C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10750E2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75ACE048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113,836</w:t>
            </w:r>
          </w:p>
        </w:tc>
      </w:tr>
      <w:tr w:rsidR="001A52BC" w:rsidRPr="00236C16" w14:paraId="3E215188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1EC3152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19</w:t>
            </w:r>
          </w:p>
        </w:tc>
        <w:tc>
          <w:tcPr>
            <w:tcW w:w="2031" w:type="dxa"/>
            <w:noWrap/>
            <w:hideMark/>
          </w:tcPr>
          <w:p w14:paraId="3D0FF514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2839CDA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ackers Camp</w:t>
            </w:r>
          </w:p>
        </w:tc>
        <w:tc>
          <w:tcPr>
            <w:tcW w:w="1239" w:type="dxa"/>
            <w:noWrap/>
            <w:hideMark/>
          </w:tcPr>
          <w:p w14:paraId="4C93E4F3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7-Apr-18</w:t>
            </w:r>
          </w:p>
        </w:tc>
        <w:tc>
          <w:tcPr>
            <w:tcW w:w="560" w:type="dxa"/>
          </w:tcPr>
          <w:p w14:paraId="60C31139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3678947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4AE4947D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6,519,388</w:t>
            </w:r>
          </w:p>
        </w:tc>
      </w:tr>
      <w:tr w:rsidR="001A52BC" w:rsidRPr="00236C16" w14:paraId="1E317080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1F41AB3F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20</w:t>
            </w:r>
          </w:p>
        </w:tc>
        <w:tc>
          <w:tcPr>
            <w:tcW w:w="2031" w:type="dxa"/>
            <w:noWrap/>
            <w:hideMark/>
          </w:tcPr>
          <w:p w14:paraId="35534563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5699B4F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ackers Camp</w:t>
            </w:r>
          </w:p>
        </w:tc>
        <w:tc>
          <w:tcPr>
            <w:tcW w:w="1239" w:type="dxa"/>
            <w:noWrap/>
            <w:hideMark/>
          </w:tcPr>
          <w:p w14:paraId="61C044F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7-Apr-18</w:t>
            </w:r>
          </w:p>
        </w:tc>
        <w:tc>
          <w:tcPr>
            <w:tcW w:w="560" w:type="dxa"/>
          </w:tcPr>
          <w:p w14:paraId="2821A9E5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2E7F6F9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69E8AC93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0,409,440</w:t>
            </w:r>
          </w:p>
        </w:tc>
      </w:tr>
      <w:tr w:rsidR="001A52BC" w:rsidRPr="00236C16" w14:paraId="7A3441D3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69B5A3F5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21</w:t>
            </w:r>
          </w:p>
        </w:tc>
        <w:tc>
          <w:tcPr>
            <w:tcW w:w="2031" w:type="dxa"/>
            <w:noWrap/>
            <w:hideMark/>
          </w:tcPr>
          <w:p w14:paraId="785FD673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0FB301E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Cattana Wetlands</w:t>
            </w:r>
          </w:p>
        </w:tc>
        <w:tc>
          <w:tcPr>
            <w:tcW w:w="1239" w:type="dxa"/>
            <w:noWrap/>
            <w:hideMark/>
          </w:tcPr>
          <w:p w14:paraId="615D963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7-Apr-18</w:t>
            </w:r>
          </w:p>
        </w:tc>
        <w:tc>
          <w:tcPr>
            <w:tcW w:w="560" w:type="dxa"/>
          </w:tcPr>
          <w:p w14:paraId="5E58DA3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36.0</w:t>
            </w:r>
          </w:p>
        </w:tc>
        <w:tc>
          <w:tcPr>
            <w:tcW w:w="539" w:type="dxa"/>
          </w:tcPr>
          <w:p w14:paraId="11B8D4E4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36.3</w:t>
            </w:r>
          </w:p>
        </w:tc>
        <w:tc>
          <w:tcPr>
            <w:tcW w:w="1646" w:type="dxa"/>
          </w:tcPr>
          <w:p w14:paraId="7ACBDEEE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7,320,194</w:t>
            </w:r>
          </w:p>
        </w:tc>
      </w:tr>
      <w:tr w:rsidR="001A52BC" w:rsidRPr="00236C16" w14:paraId="7FB7B063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41CE351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22</w:t>
            </w:r>
          </w:p>
        </w:tc>
        <w:tc>
          <w:tcPr>
            <w:tcW w:w="2031" w:type="dxa"/>
            <w:noWrap/>
            <w:hideMark/>
          </w:tcPr>
          <w:p w14:paraId="1ED85DF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6D98E088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ort Douglas</w:t>
            </w:r>
          </w:p>
        </w:tc>
        <w:tc>
          <w:tcPr>
            <w:tcW w:w="1239" w:type="dxa"/>
            <w:noWrap/>
            <w:hideMark/>
          </w:tcPr>
          <w:p w14:paraId="1CEAB68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8-Apr-18</w:t>
            </w:r>
          </w:p>
        </w:tc>
        <w:tc>
          <w:tcPr>
            <w:tcW w:w="560" w:type="dxa"/>
          </w:tcPr>
          <w:p w14:paraId="7368E28E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19C8646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37C0EFAE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570,618</w:t>
            </w:r>
          </w:p>
        </w:tc>
      </w:tr>
      <w:tr w:rsidR="001A52BC" w:rsidRPr="00236C16" w14:paraId="3967A902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44F6BF6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23</w:t>
            </w:r>
          </w:p>
        </w:tc>
        <w:tc>
          <w:tcPr>
            <w:tcW w:w="2031" w:type="dxa"/>
            <w:noWrap/>
            <w:hideMark/>
          </w:tcPr>
          <w:p w14:paraId="491A7D0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183A8959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ort Douglas</w:t>
            </w:r>
          </w:p>
        </w:tc>
        <w:tc>
          <w:tcPr>
            <w:tcW w:w="1239" w:type="dxa"/>
            <w:noWrap/>
            <w:hideMark/>
          </w:tcPr>
          <w:p w14:paraId="18B3EA1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8-Apr-18</w:t>
            </w:r>
          </w:p>
        </w:tc>
        <w:tc>
          <w:tcPr>
            <w:tcW w:w="560" w:type="dxa"/>
          </w:tcPr>
          <w:p w14:paraId="4927FDC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1E40509B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24610774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121,104</w:t>
            </w:r>
          </w:p>
        </w:tc>
      </w:tr>
      <w:tr w:rsidR="001A52BC" w:rsidRPr="00236C16" w14:paraId="194EA127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58CB909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NQ24</w:t>
            </w:r>
          </w:p>
        </w:tc>
        <w:tc>
          <w:tcPr>
            <w:tcW w:w="2031" w:type="dxa"/>
            <w:noWrap/>
            <w:hideMark/>
          </w:tcPr>
          <w:p w14:paraId="1476A2B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ar North Queensland</w:t>
            </w:r>
          </w:p>
        </w:tc>
        <w:tc>
          <w:tcPr>
            <w:tcW w:w="1649" w:type="dxa"/>
            <w:noWrap/>
            <w:hideMark/>
          </w:tcPr>
          <w:p w14:paraId="264BE56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Port Douglas</w:t>
            </w:r>
          </w:p>
        </w:tc>
        <w:tc>
          <w:tcPr>
            <w:tcW w:w="1239" w:type="dxa"/>
            <w:noWrap/>
            <w:hideMark/>
          </w:tcPr>
          <w:p w14:paraId="48AC3B04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8-Apr-18</w:t>
            </w:r>
          </w:p>
        </w:tc>
        <w:tc>
          <w:tcPr>
            <w:tcW w:w="560" w:type="dxa"/>
          </w:tcPr>
          <w:p w14:paraId="1260F4CD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2C9C28F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7DDCC3C0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5,378,002</w:t>
            </w:r>
          </w:p>
        </w:tc>
      </w:tr>
      <w:tr w:rsidR="001A52BC" w:rsidRPr="00236C16" w14:paraId="79EBD14A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78890724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lastRenderedPageBreak/>
              <w:t>SEQ1</w:t>
            </w:r>
          </w:p>
        </w:tc>
        <w:tc>
          <w:tcPr>
            <w:tcW w:w="2031" w:type="dxa"/>
            <w:noWrap/>
            <w:hideMark/>
          </w:tcPr>
          <w:p w14:paraId="3BE3F633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3368E1C3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59A9CA8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07-Mar-18</w:t>
            </w:r>
          </w:p>
        </w:tc>
        <w:tc>
          <w:tcPr>
            <w:tcW w:w="560" w:type="dxa"/>
          </w:tcPr>
          <w:p w14:paraId="61CAC0CE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3A538809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31969C02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454,200</w:t>
            </w:r>
          </w:p>
        </w:tc>
      </w:tr>
      <w:tr w:rsidR="001A52BC" w:rsidRPr="00236C16" w14:paraId="35570735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66C8F88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2</w:t>
            </w:r>
          </w:p>
        </w:tc>
        <w:tc>
          <w:tcPr>
            <w:tcW w:w="2031" w:type="dxa"/>
            <w:noWrap/>
            <w:hideMark/>
          </w:tcPr>
          <w:p w14:paraId="46F3E5A8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15BE2CD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3BCBAAB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07-Mar-18</w:t>
            </w:r>
          </w:p>
        </w:tc>
        <w:tc>
          <w:tcPr>
            <w:tcW w:w="560" w:type="dxa"/>
          </w:tcPr>
          <w:p w14:paraId="0F60400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7A857D25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6E1EF983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719,252</w:t>
            </w:r>
          </w:p>
        </w:tc>
      </w:tr>
      <w:tr w:rsidR="001A52BC" w:rsidRPr="00236C16" w14:paraId="763918CE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66BC5664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3</w:t>
            </w:r>
          </w:p>
        </w:tc>
        <w:tc>
          <w:tcPr>
            <w:tcW w:w="2031" w:type="dxa"/>
            <w:noWrap/>
            <w:hideMark/>
          </w:tcPr>
          <w:p w14:paraId="624B27DF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7845854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1E16EAE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07-Mar-18</w:t>
            </w:r>
          </w:p>
        </w:tc>
        <w:tc>
          <w:tcPr>
            <w:tcW w:w="560" w:type="dxa"/>
          </w:tcPr>
          <w:p w14:paraId="703D9DC4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06DA54D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00F5F15C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4,622,684</w:t>
            </w:r>
          </w:p>
        </w:tc>
      </w:tr>
      <w:tr w:rsidR="001A52BC" w:rsidRPr="00236C16" w14:paraId="290107C9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0779947F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4</w:t>
            </w:r>
          </w:p>
        </w:tc>
        <w:tc>
          <w:tcPr>
            <w:tcW w:w="2031" w:type="dxa"/>
            <w:noWrap/>
            <w:hideMark/>
          </w:tcPr>
          <w:p w14:paraId="5E427C5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37A8016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434A74F4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07-Mar-18</w:t>
            </w:r>
          </w:p>
        </w:tc>
        <w:tc>
          <w:tcPr>
            <w:tcW w:w="560" w:type="dxa"/>
          </w:tcPr>
          <w:p w14:paraId="1A7598BF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2C71A4A4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1EC5E579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3,828,138</w:t>
            </w:r>
          </w:p>
        </w:tc>
      </w:tr>
      <w:tr w:rsidR="001A52BC" w:rsidRPr="00236C16" w14:paraId="6DC0CEEA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27945FA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5</w:t>
            </w:r>
          </w:p>
        </w:tc>
        <w:tc>
          <w:tcPr>
            <w:tcW w:w="2031" w:type="dxa"/>
            <w:noWrap/>
            <w:hideMark/>
          </w:tcPr>
          <w:p w14:paraId="0226FF1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2D13B76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Toowong</w:t>
            </w:r>
          </w:p>
        </w:tc>
        <w:tc>
          <w:tcPr>
            <w:tcW w:w="1239" w:type="dxa"/>
            <w:noWrap/>
            <w:hideMark/>
          </w:tcPr>
          <w:p w14:paraId="68705CF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-Mar-18</w:t>
            </w:r>
          </w:p>
        </w:tc>
        <w:tc>
          <w:tcPr>
            <w:tcW w:w="560" w:type="dxa"/>
          </w:tcPr>
          <w:p w14:paraId="39AB391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78B9D429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0C0D1A90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303,708</w:t>
            </w:r>
          </w:p>
        </w:tc>
      </w:tr>
      <w:tr w:rsidR="001A52BC" w:rsidRPr="00236C16" w14:paraId="74912F73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18CEE79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6</w:t>
            </w:r>
          </w:p>
        </w:tc>
        <w:tc>
          <w:tcPr>
            <w:tcW w:w="2031" w:type="dxa"/>
            <w:noWrap/>
            <w:hideMark/>
          </w:tcPr>
          <w:p w14:paraId="549733A4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47A505BA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Toowong</w:t>
            </w:r>
          </w:p>
        </w:tc>
        <w:tc>
          <w:tcPr>
            <w:tcW w:w="1239" w:type="dxa"/>
            <w:noWrap/>
            <w:hideMark/>
          </w:tcPr>
          <w:p w14:paraId="20D980A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-Mar-18</w:t>
            </w:r>
          </w:p>
        </w:tc>
        <w:tc>
          <w:tcPr>
            <w:tcW w:w="560" w:type="dxa"/>
          </w:tcPr>
          <w:p w14:paraId="532A00A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0D66F88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42593D4B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8,748,950</w:t>
            </w:r>
          </w:p>
        </w:tc>
      </w:tr>
      <w:tr w:rsidR="001A52BC" w:rsidRPr="00236C16" w14:paraId="12AE129A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00D63A61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7</w:t>
            </w:r>
          </w:p>
        </w:tc>
        <w:tc>
          <w:tcPr>
            <w:tcW w:w="2031" w:type="dxa"/>
            <w:noWrap/>
            <w:hideMark/>
          </w:tcPr>
          <w:p w14:paraId="358A486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15091F05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19F7C235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4-Mar-18</w:t>
            </w:r>
          </w:p>
        </w:tc>
        <w:tc>
          <w:tcPr>
            <w:tcW w:w="560" w:type="dxa"/>
          </w:tcPr>
          <w:p w14:paraId="50E2385B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1198D16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2EA5334E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0,118,292</w:t>
            </w:r>
          </w:p>
        </w:tc>
      </w:tr>
      <w:tr w:rsidR="001A52BC" w:rsidRPr="00236C16" w14:paraId="468B97E2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3B0C5A9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8</w:t>
            </w:r>
          </w:p>
        </w:tc>
        <w:tc>
          <w:tcPr>
            <w:tcW w:w="2031" w:type="dxa"/>
            <w:noWrap/>
            <w:hideMark/>
          </w:tcPr>
          <w:p w14:paraId="63FB1E2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33BFAD55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5B696B7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4-Mar-18</w:t>
            </w:r>
          </w:p>
        </w:tc>
        <w:tc>
          <w:tcPr>
            <w:tcW w:w="560" w:type="dxa"/>
          </w:tcPr>
          <w:p w14:paraId="764BDEE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57B28893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772E4EA2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277,978</w:t>
            </w:r>
          </w:p>
        </w:tc>
      </w:tr>
      <w:tr w:rsidR="001A52BC" w:rsidRPr="00236C16" w14:paraId="7A1C49D6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744E9CD4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9</w:t>
            </w:r>
          </w:p>
        </w:tc>
        <w:tc>
          <w:tcPr>
            <w:tcW w:w="2031" w:type="dxa"/>
            <w:noWrap/>
            <w:hideMark/>
          </w:tcPr>
          <w:p w14:paraId="06E36828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5D1F72D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1A847CD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4-Mar-18</w:t>
            </w:r>
          </w:p>
        </w:tc>
        <w:tc>
          <w:tcPr>
            <w:tcW w:w="560" w:type="dxa"/>
          </w:tcPr>
          <w:p w14:paraId="67B51CF0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2A241A2D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460CF4E8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7,115,728</w:t>
            </w:r>
          </w:p>
        </w:tc>
      </w:tr>
      <w:tr w:rsidR="001A52BC" w:rsidRPr="00236C16" w14:paraId="17D6B741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2A49839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0</w:t>
            </w:r>
          </w:p>
        </w:tc>
        <w:tc>
          <w:tcPr>
            <w:tcW w:w="2031" w:type="dxa"/>
            <w:noWrap/>
            <w:hideMark/>
          </w:tcPr>
          <w:p w14:paraId="614AF506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13A6E2F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045DD3E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4-Mar-18</w:t>
            </w:r>
          </w:p>
        </w:tc>
        <w:tc>
          <w:tcPr>
            <w:tcW w:w="560" w:type="dxa"/>
          </w:tcPr>
          <w:p w14:paraId="1E972B4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2863D48E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18DE00F0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809,820</w:t>
            </w:r>
          </w:p>
        </w:tc>
      </w:tr>
      <w:tr w:rsidR="001A52BC" w:rsidRPr="00236C16" w14:paraId="741C575F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2340F7B4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1</w:t>
            </w:r>
          </w:p>
        </w:tc>
        <w:tc>
          <w:tcPr>
            <w:tcW w:w="2031" w:type="dxa"/>
            <w:noWrap/>
            <w:hideMark/>
          </w:tcPr>
          <w:p w14:paraId="0E6B8BF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4EE602F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Toowong</w:t>
            </w:r>
          </w:p>
        </w:tc>
        <w:tc>
          <w:tcPr>
            <w:tcW w:w="1239" w:type="dxa"/>
            <w:noWrap/>
            <w:hideMark/>
          </w:tcPr>
          <w:p w14:paraId="690D5F7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9-Mar-18</w:t>
            </w:r>
          </w:p>
        </w:tc>
        <w:tc>
          <w:tcPr>
            <w:tcW w:w="560" w:type="dxa"/>
          </w:tcPr>
          <w:p w14:paraId="4114B4AB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5263ECC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5E801E6E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5,416,744</w:t>
            </w:r>
          </w:p>
        </w:tc>
      </w:tr>
      <w:tr w:rsidR="001A52BC" w:rsidRPr="00236C16" w14:paraId="2E414889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7E50C98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2</w:t>
            </w:r>
          </w:p>
        </w:tc>
        <w:tc>
          <w:tcPr>
            <w:tcW w:w="2031" w:type="dxa"/>
            <w:noWrap/>
            <w:hideMark/>
          </w:tcPr>
          <w:p w14:paraId="7C5111BE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4D22990A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4355E794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0-Mar-18</w:t>
            </w:r>
          </w:p>
        </w:tc>
        <w:tc>
          <w:tcPr>
            <w:tcW w:w="560" w:type="dxa"/>
          </w:tcPr>
          <w:p w14:paraId="51A1F58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4D5510F0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5377994F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430,744</w:t>
            </w:r>
          </w:p>
        </w:tc>
      </w:tr>
      <w:tr w:rsidR="001A52BC" w:rsidRPr="00236C16" w14:paraId="4941D820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19888BA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3</w:t>
            </w:r>
          </w:p>
        </w:tc>
        <w:tc>
          <w:tcPr>
            <w:tcW w:w="2031" w:type="dxa"/>
            <w:noWrap/>
            <w:hideMark/>
          </w:tcPr>
          <w:p w14:paraId="266193D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0871EF69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15FA4120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0-Mar-18</w:t>
            </w:r>
          </w:p>
        </w:tc>
        <w:tc>
          <w:tcPr>
            <w:tcW w:w="560" w:type="dxa"/>
          </w:tcPr>
          <w:p w14:paraId="3CA12205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0CA2F8E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63337CA6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9,523,870</w:t>
            </w:r>
          </w:p>
        </w:tc>
      </w:tr>
      <w:tr w:rsidR="001A52BC" w:rsidRPr="00236C16" w14:paraId="6B38B5F8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7E0D2C1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4</w:t>
            </w:r>
          </w:p>
        </w:tc>
        <w:tc>
          <w:tcPr>
            <w:tcW w:w="2031" w:type="dxa"/>
            <w:noWrap/>
            <w:hideMark/>
          </w:tcPr>
          <w:p w14:paraId="5A60B6AF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4B4D331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6BACBE55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0-Mar-18</w:t>
            </w:r>
          </w:p>
        </w:tc>
        <w:tc>
          <w:tcPr>
            <w:tcW w:w="560" w:type="dxa"/>
          </w:tcPr>
          <w:p w14:paraId="5D0EB4B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1836E736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0D50AE3B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9,050,850</w:t>
            </w:r>
          </w:p>
        </w:tc>
      </w:tr>
      <w:tr w:rsidR="001A52BC" w:rsidRPr="00236C16" w14:paraId="5F7111C8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79A9CF3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5</w:t>
            </w:r>
          </w:p>
        </w:tc>
        <w:tc>
          <w:tcPr>
            <w:tcW w:w="2031" w:type="dxa"/>
            <w:noWrap/>
            <w:hideMark/>
          </w:tcPr>
          <w:p w14:paraId="027EA4C8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4F844A9F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212F97E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0-Mar-18</w:t>
            </w:r>
          </w:p>
        </w:tc>
        <w:tc>
          <w:tcPr>
            <w:tcW w:w="560" w:type="dxa"/>
          </w:tcPr>
          <w:p w14:paraId="39E40144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7B1160F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64C11C8C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727,168</w:t>
            </w:r>
          </w:p>
        </w:tc>
      </w:tr>
      <w:tr w:rsidR="001A52BC" w:rsidRPr="00236C16" w14:paraId="6AAAE6E7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0FC4073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6</w:t>
            </w:r>
          </w:p>
        </w:tc>
        <w:tc>
          <w:tcPr>
            <w:tcW w:w="2031" w:type="dxa"/>
            <w:noWrap/>
            <w:hideMark/>
          </w:tcPr>
          <w:p w14:paraId="6E558F7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636E8553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Hemmant 2</w:t>
            </w:r>
          </w:p>
        </w:tc>
        <w:tc>
          <w:tcPr>
            <w:tcW w:w="1239" w:type="dxa"/>
            <w:noWrap/>
            <w:hideMark/>
          </w:tcPr>
          <w:p w14:paraId="21FDB5F8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6-Mar-18</w:t>
            </w:r>
          </w:p>
        </w:tc>
        <w:tc>
          <w:tcPr>
            <w:tcW w:w="560" w:type="dxa"/>
          </w:tcPr>
          <w:p w14:paraId="1D3AA564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6DE7ACF1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6BE27B8E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476,134</w:t>
            </w:r>
          </w:p>
        </w:tc>
      </w:tr>
      <w:tr w:rsidR="001A52BC" w:rsidRPr="00236C16" w14:paraId="2425C940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3969108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7</w:t>
            </w:r>
          </w:p>
        </w:tc>
        <w:tc>
          <w:tcPr>
            <w:tcW w:w="2031" w:type="dxa"/>
            <w:noWrap/>
            <w:hideMark/>
          </w:tcPr>
          <w:p w14:paraId="0EACA28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0FE3DC74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Hemmant 2</w:t>
            </w:r>
          </w:p>
        </w:tc>
        <w:tc>
          <w:tcPr>
            <w:tcW w:w="1239" w:type="dxa"/>
            <w:noWrap/>
            <w:hideMark/>
          </w:tcPr>
          <w:p w14:paraId="338D059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6-Mar-18</w:t>
            </w:r>
          </w:p>
        </w:tc>
        <w:tc>
          <w:tcPr>
            <w:tcW w:w="560" w:type="dxa"/>
          </w:tcPr>
          <w:p w14:paraId="441C353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09326423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6D384E6E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7,325,404</w:t>
            </w:r>
          </w:p>
        </w:tc>
      </w:tr>
      <w:tr w:rsidR="001A52BC" w:rsidRPr="00236C16" w14:paraId="5FD47591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58A65651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8</w:t>
            </w:r>
          </w:p>
        </w:tc>
        <w:tc>
          <w:tcPr>
            <w:tcW w:w="2031" w:type="dxa"/>
            <w:noWrap/>
            <w:hideMark/>
          </w:tcPr>
          <w:p w14:paraId="004A58DE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3F3FDE4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Coopers Plains</w:t>
            </w:r>
          </w:p>
        </w:tc>
        <w:tc>
          <w:tcPr>
            <w:tcW w:w="1239" w:type="dxa"/>
            <w:noWrap/>
            <w:hideMark/>
          </w:tcPr>
          <w:p w14:paraId="103FAC15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6-Mar-18</w:t>
            </w:r>
          </w:p>
        </w:tc>
        <w:tc>
          <w:tcPr>
            <w:tcW w:w="560" w:type="dxa"/>
          </w:tcPr>
          <w:p w14:paraId="75B9526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619B432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1C6B6A29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402,318</w:t>
            </w:r>
          </w:p>
        </w:tc>
      </w:tr>
      <w:tr w:rsidR="001A52BC" w:rsidRPr="00236C16" w14:paraId="35724018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74AF313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19</w:t>
            </w:r>
          </w:p>
        </w:tc>
        <w:tc>
          <w:tcPr>
            <w:tcW w:w="2031" w:type="dxa"/>
            <w:noWrap/>
            <w:hideMark/>
          </w:tcPr>
          <w:p w14:paraId="0000CAC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396FF10F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167FB235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7-Mar-18</w:t>
            </w:r>
          </w:p>
        </w:tc>
        <w:tc>
          <w:tcPr>
            <w:tcW w:w="560" w:type="dxa"/>
          </w:tcPr>
          <w:p w14:paraId="3BE44FC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40D56BCC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5695372B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2,517,160</w:t>
            </w:r>
          </w:p>
        </w:tc>
      </w:tr>
      <w:tr w:rsidR="001A52BC" w:rsidRPr="00236C16" w14:paraId="2F2B2F31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7B119987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20</w:t>
            </w:r>
          </w:p>
        </w:tc>
        <w:tc>
          <w:tcPr>
            <w:tcW w:w="2031" w:type="dxa"/>
            <w:noWrap/>
            <w:hideMark/>
          </w:tcPr>
          <w:p w14:paraId="6D3BD4D0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2B602AA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2351CCBF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7-Mar-18</w:t>
            </w:r>
          </w:p>
        </w:tc>
        <w:tc>
          <w:tcPr>
            <w:tcW w:w="560" w:type="dxa"/>
          </w:tcPr>
          <w:p w14:paraId="14288113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70EC6687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382644D3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9,031,916</w:t>
            </w:r>
          </w:p>
        </w:tc>
      </w:tr>
      <w:tr w:rsidR="001A52BC" w:rsidRPr="00236C16" w14:paraId="2C9A6064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26BE2AC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21</w:t>
            </w:r>
          </w:p>
        </w:tc>
        <w:tc>
          <w:tcPr>
            <w:tcW w:w="2031" w:type="dxa"/>
            <w:noWrap/>
            <w:hideMark/>
          </w:tcPr>
          <w:p w14:paraId="687C65DE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075CD15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0ED89CDA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7-Mar-18</w:t>
            </w:r>
          </w:p>
        </w:tc>
        <w:tc>
          <w:tcPr>
            <w:tcW w:w="560" w:type="dxa"/>
          </w:tcPr>
          <w:p w14:paraId="27061649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2F91C61D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066A06FA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1,106,932</w:t>
            </w:r>
          </w:p>
        </w:tc>
      </w:tr>
      <w:tr w:rsidR="001A52BC" w:rsidRPr="00236C16" w14:paraId="63395E63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39709F51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EQ22</w:t>
            </w:r>
          </w:p>
        </w:tc>
        <w:tc>
          <w:tcPr>
            <w:tcW w:w="2031" w:type="dxa"/>
            <w:noWrap/>
            <w:hideMark/>
          </w:tcPr>
          <w:p w14:paraId="309CA8B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South East Queensland</w:t>
            </w:r>
          </w:p>
        </w:tc>
        <w:tc>
          <w:tcPr>
            <w:tcW w:w="1649" w:type="dxa"/>
            <w:noWrap/>
            <w:hideMark/>
          </w:tcPr>
          <w:p w14:paraId="05022AFD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Warrill</w:t>
            </w:r>
            <w:proofErr w:type="spellEnd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 xml:space="preserve"> View</w:t>
            </w:r>
          </w:p>
        </w:tc>
        <w:tc>
          <w:tcPr>
            <w:tcW w:w="1239" w:type="dxa"/>
            <w:noWrap/>
            <w:hideMark/>
          </w:tcPr>
          <w:p w14:paraId="3F37D499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27-Mar-18</w:t>
            </w:r>
          </w:p>
        </w:tc>
        <w:tc>
          <w:tcPr>
            <w:tcW w:w="560" w:type="dxa"/>
          </w:tcPr>
          <w:p w14:paraId="5BE3BD42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4AE07859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2075D356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4,546,030</w:t>
            </w:r>
          </w:p>
        </w:tc>
      </w:tr>
      <w:tr w:rsidR="001A52BC" w:rsidRPr="00236C16" w14:paraId="5C4D34FF" w14:textId="77777777" w:rsidTr="00426503">
        <w:trPr>
          <w:trHeight w:val="320"/>
        </w:trPr>
        <w:tc>
          <w:tcPr>
            <w:tcW w:w="1262" w:type="dxa"/>
            <w:noWrap/>
            <w:hideMark/>
          </w:tcPr>
          <w:p w14:paraId="2AE6D522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proofErr w:type="spellStart"/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FCS</w:t>
            </w:r>
            <w:r w:rsidRPr="00236C16">
              <w:rPr>
                <w:rFonts w:ascii="Arial" w:eastAsia="Times New Roman" w:hAnsi="Arial" w:cs="Arial"/>
                <w:color w:val="000000"/>
                <w:vertAlign w:val="superscript"/>
                <w:lang w:val="en-AU" w:eastAsia="en-GB"/>
              </w:rPr>
              <w:t>a</w:t>
            </w:r>
            <w:proofErr w:type="spellEnd"/>
          </w:p>
        </w:tc>
        <w:tc>
          <w:tcPr>
            <w:tcW w:w="2031" w:type="dxa"/>
            <w:noWrap/>
            <w:hideMark/>
          </w:tcPr>
          <w:p w14:paraId="748B32AB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--</w:t>
            </w:r>
          </w:p>
        </w:tc>
        <w:tc>
          <w:tcPr>
            <w:tcW w:w="1649" w:type="dxa"/>
            <w:noWrap/>
            <w:hideMark/>
          </w:tcPr>
          <w:p w14:paraId="1B23C89A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lang w:val="en-AU" w:eastAsia="en-GB"/>
              </w:rPr>
              <w:t>--</w:t>
            </w:r>
          </w:p>
        </w:tc>
        <w:tc>
          <w:tcPr>
            <w:tcW w:w="1239" w:type="dxa"/>
            <w:noWrap/>
            <w:hideMark/>
          </w:tcPr>
          <w:p w14:paraId="46D386CC" w14:textId="77777777" w:rsidR="001A52BC" w:rsidRPr="00236C16" w:rsidRDefault="001A52BC" w:rsidP="00426503">
            <w:pPr>
              <w:spacing w:after="0"/>
              <w:rPr>
                <w:rFonts w:ascii="Arial" w:eastAsia="Times New Roman" w:hAnsi="Arial" w:cs="Arial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lang w:val="en-AU" w:eastAsia="en-GB"/>
              </w:rPr>
              <w:t>--</w:t>
            </w:r>
          </w:p>
        </w:tc>
        <w:tc>
          <w:tcPr>
            <w:tcW w:w="560" w:type="dxa"/>
          </w:tcPr>
          <w:p w14:paraId="3BE72B8F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539" w:type="dxa"/>
          </w:tcPr>
          <w:p w14:paraId="2E7ED28F" w14:textId="77777777" w:rsidR="001A52BC" w:rsidRPr="00236C16" w:rsidRDefault="001A52BC" w:rsidP="0042650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</w:p>
        </w:tc>
        <w:tc>
          <w:tcPr>
            <w:tcW w:w="1646" w:type="dxa"/>
          </w:tcPr>
          <w:p w14:paraId="526087F9" w14:textId="77777777" w:rsidR="001A52BC" w:rsidRPr="00236C16" w:rsidRDefault="001A52BC" w:rsidP="0042650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AU" w:eastAsia="en-GB"/>
              </w:rPr>
            </w:pPr>
            <w:r w:rsidRPr="00236C16">
              <w:rPr>
                <w:rFonts w:ascii="Arial" w:eastAsia="Times New Roman" w:hAnsi="Arial" w:cs="Arial"/>
                <w:color w:val="000000"/>
                <w:lang w:val="en-AU" w:eastAsia="en-GB"/>
              </w:rPr>
              <w:t>13,981,700</w:t>
            </w:r>
          </w:p>
        </w:tc>
      </w:tr>
    </w:tbl>
    <w:p w14:paraId="18F6F6CD" w14:textId="77777777" w:rsidR="001A52BC" w:rsidRPr="00236C16" w:rsidRDefault="001A52BC" w:rsidP="001A52B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</w:p>
    <w:p w14:paraId="5566D9FB" w14:textId="77777777" w:rsidR="001A52BC" w:rsidRPr="00FB5F5C" w:rsidRDefault="001A52BC" w:rsidP="001A52B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</w:rPr>
      </w:pPr>
      <w:proofErr w:type="spellStart"/>
      <w:r w:rsidRPr="00FB5F5C">
        <w:rPr>
          <w:rFonts w:ascii="Arial" w:hAnsi="Arial" w:cs="Arial"/>
          <w:color w:val="000000"/>
          <w:vertAlign w:val="superscript"/>
        </w:rPr>
        <w:t>a</w:t>
      </w:r>
      <w:r w:rsidRPr="00FB5F5C">
        <w:rPr>
          <w:rFonts w:ascii="Arial" w:hAnsi="Arial" w:cs="Arial"/>
          <w:color w:val="000000"/>
        </w:rPr>
        <w:t>FCS</w:t>
      </w:r>
      <w:proofErr w:type="spellEnd"/>
      <w:r w:rsidRPr="00FB5F5C">
        <w:rPr>
          <w:rFonts w:ascii="Arial" w:hAnsi="Arial" w:cs="Arial"/>
          <w:color w:val="000000"/>
        </w:rPr>
        <w:t xml:space="preserve">: Fetal calf serum RNA used as negative control </w:t>
      </w:r>
    </w:p>
    <w:p w14:paraId="10363102" w14:textId="2DD9B718" w:rsidR="00161707" w:rsidRPr="001A52BC" w:rsidRDefault="001A52BC" w:rsidP="001A52BC"/>
    <w:sectPr w:rsidR="00161707" w:rsidRPr="001A52BC" w:rsidSect="007A10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054"/>
    <w:rsid w:val="000067A6"/>
    <w:rsid w:val="00007D15"/>
    <w:rsid w:val="00013F09"/>
    <w:rsid w:val="00022610"/>
    <w:rsid w:val="00026FB7"/>
    <w:rsid w:val="000467B5"/>
    <w:rsid w:val="00054D12"/>
    <w:rsid w:val="00055F83"/>
    <w:rsid w:val="00061997"/>
    <w:rsid w:val="0006423F"/>
    <w:rsid w:val="000716F3"/>
    <w:rsid w:val="000876D2"/>
    <w:rsid w:val="0009462E"/>
    <w:rsid w:val="0009554D"/>
    <w:rsid w:val="000A65EF"/>
    <w:rsid w:val="000B3F97"/>
    <w:rsid w:val="000B6B8E"/>
    <w:rsid w:val="000C2C87"/>
    <w:rsid w:val="000D52D8"/>
    <w:rsid w:val="000E2F92"/>
    <w:rsid w:val="000E7BA3"/>
    <w:rsid w:val="000F6C3A"/>
    <w:rsid w:val="00103145"/>
    <w:rsid w:val="001148F7"/>
    <w:rsid w:val="00121CED"/>
    <w:rsid w:val="001337F3"/>
    <w:rsid w:val="0013683B"/>
    <w:rsid w:val="00141EDC"/>
    <w:rsid w:val="001611F2"/>
    <w:rsid w:val="001674B8"/>
    <w:rsid w:val="00170E3B"/>
    <w:rsid w:val="00173FD4"/>
    <w:rsid w:val="00175EEC"/>
    <w:rsid w:val="00176037"/>
    <w:rsid w:val="00176E6F"/>
    <w:rsid w:val="001831DE"/>
    <w:rsid w:val="00183206"/>
    <w:rsid w:val="00191299"/>
    <w:rsid w:val="001A49A0"/>
    <w:rsid w:val="001A5243"/>
    <w:rsid w:val="001A52BC"/>
    <w:rsid w:val="001A7FDD"/>
    <w:rsid w:val="001B70B8"/>
    <w:rsid w:val="001C2470"/>
    <w:rsid w:val="001C2F64"/>
    <w:rsid w:val="001C5C3C"/>
    <w:rsid w:val="001C6729"/>
    <w:rsid w:val="001D43C2"/>
    <w:rsid w:val="001D6E0D"/>
    <w:rsid w:val="001E3F26"/>
    <w:rsid w:val="001F2B5F"/>
    <w:rsid w:val="00201AF6"/>
    <w:rsid w:val="0020781B"/>
    <w:rsid w:val="00207CF6"/>
    <w:rsid w:val="002213BF"/>
    <w:rsid w:val="00241A3D"/>
    <w:rsid w:val="00250D3A"/>
    <w:rsid w:val="00260C76"/>
    <w:rsid w:val="00263CDD"/>
    <w:rsid w:val="00291CDC"/>
    <w:rsid w:val="002943EE"/>
    <w:rsid w:val="00297A83"/>
    <w:rsid w:val="002B280A"/>
    <w:rsid w:val="002B3ABD"/>
    <w:rsid w:val="002B7404"/>
    <w:rsid w:val="002D73CF"/>
    <w:rsid w:val="002E2990"/>
    <w:rsid w:val="002E4DAF"/>
    <w:rsid w:val="002E5138"/>
    <w:rsid w:val="002E5536"/>
    <w:rsid w:val="002F1057"/>
    <w:rsid w:val="002F4F27"/>
    <w:rsid w:val="0030581F"/>
    <w:rsid w:val="00310B3C"/>
    <w:rsid w:val="0032393F"/>
    <w:rsid w:val="00351F1F"/>
    <w:rsid w:val="00361E38"/>
    <w:rsid w:val="00375BED"/>
    <w:rsid w:val="00391E55"/>
    <w:rsid w:val="003A0284"/>
    <w:rsid w:val="003A34B2"/>
    <w:rsid w:val="003A430A"/>
    <w:rsid w:val="003B15C9"/>
    <w:rsid w:val="003B5A32"/>
    <w:rsid w:val="003B7A2E"/>
    <w:rsid w:val="003C2BE4"/>
    <w:rsid w:val="003D5375"/>
    <w:rsid w:val="003D6664"/>
    <w:rsid w:val="003E1DFF"/>
    <w:rsid w:val="003E3774"/>
    <w:rsid w:val="003E4D69"/>
    <w:rsid w:val="003E526C"/>
    <w:rsid w:val="003F0A10"/>
    <w:rsid w:val="003F1054"/>
    <w:rsid w:val="003F2B07"/>
    <w:rsid w:val="00423043"/>
    <w:rsid w:val="00433E4E"/>
    <w:rsid w:val="004428FF"/>
    <w:rsid w:val="00447F2E"/>
    <w:rsid w:val="00456420"/>
    <w:rsid w:val="004648BB"/>
    <w:rsid w:val="004B1023"/>
    <w:rsid w:val="004B23B2"/>
    <w:rsid w:val="004B3735"/>
    <w:rsid w:val="004B3D82"/>
    <w:rsid w:val="004C0AA5"/>
    <w:rsid w:val="004C4A12"/>
    <w:rsid w:val="004D1479"/>
    <w:rsid w:val="004D4CC3"/>
    <w:rsid w:val="004D4DAF"/>
    <w:rsid w:val="004E1C7C"/>
    <w:rsid w:val="004E362D"/>
    <w:rsid w:val="004E57D9"/>
    <w:rsid w:val="004E713B"/>
    <w:rsid w:val="0050470F"/>
    <w:rsid w:val="0051419E"/>
    <w:rsid w:val="00515216"/>
    <w:rsid w:val="005158EC"/>
    <w:rsid w:val="00532D02"/>
    <w:rsid w:val="0054362F"/>
    <w:rsid w:val="00544A71"/>
    <w:rsid w:val="00547422"/>
    <w:rsid w:val="00550BC6"/>
    <w:rsid w:val="00552525"/>
    <w:rsid w:val="00575BF9"/>
    <w:rsid w:val="005773F7"/>
    <w:rsid w:val="00580FE9"/>
    <w:rsid w:val="005A48A2"/>
    <w:rsid w:val="005B3309"/>
    <w:rsid w:val="005D034D"/>
    <w:rsid w:val="005D1E85"/>
    <w:rsid w:val="005D3A43"/>
    <w:rsid w:val="005D3F9D"/>
    <w:rsid w:val="005D5D64"/>
    <w:rsid w:val="005E1642"/>
    <w:rsid w:val="005E68AC"/>
    <w:rsid w:val="005F6528"/>
    <w:rsid w:val="00600754"/>
    <w:rsid w:val="00602362"/>
    <w:rsid w:val="0061080F"/>
    <w:rsid w:val="00611161"/>
    <w:rsid w:val="006124C1"/>
    <w:rsid w:val="00612DD2"/>
    <w:rsid w:val="006231AC"/>
    <w:rsid w:val="00626F97"/>
    <w:rsid w:val="00645F2C"/>
    <w:rsid w:val="00652CC3"/>
    <w:rsid w:val="00653E5B"/>
    <w:rsid w:val="00674797"/>
    <w:rsid w:val="00686DC9"/>
    <w:rsid w:val="006C3E8F"/>
    <w:rsid w:val="006C65AB"/>
    <w:rsid w:val="006E1F26"/>
    <w:rsid w:val="006F1058"/>
    <w:rsid w:val="006F571B"/>
    <w:rsid w:val="006F6557"/>
    <w:rsid w:val="00700BFF"/>
    <w:rsid w:val="007013C8"/>
    <w:rsid w:val="00720CA0"/>
    <w:rsid w:val="00721E62"/>
    <w:rsid w:val="00724924"/>
    <w:rsid w:val="007402AB"/>
    <w:rsid w:val="007578A1"/>
    <w:rsid w:val="00772214"/>
    <w:rsid w:val="007946EC"/>
    <w:rsid w:val="00795A56"/>
    <w:rsid w:val="007A1065"/>
    <w:rsid w:val="007B1EB7"/>
    <w:rsid w:val="007B6AA1"/>
    <w:rsid w:val="007E5842"/>
    <w:rsid w:val="007F0E88"/>
    <w:rsid w:val="007F6A57"/>
    <w:rsid w:val="00807DCC"/>
    <w:rsid w:val="00812711"/>
    <w:rsid w:val="00827979"/>
    <w:rsid w:val="00827FFE"/>
    <w:rsid w:val="008373AD"/>
    <w:rsid w:val="00865810"/>
    <w:rsid w:val="008717E4"/>
    <w:rsid w:val="00876591"/>
    <w:rsid w:val="00893277"/>
    <w:rsid w:val="0089718D"/>
    <w:rsid w:val="008A43B0"/>
    <w:rsid w:val="008A6664"/>
    <w:rsid w:val="008C5763"/>
    <w:rsid w:val="008D0E2F"/>
    <w:rsid w:val="008E1554"/>
    <w:rsid w:val="008F24CA"/>
    <w:rsid w:val="009022D9"/>
    <w:rsid w:val="0091435B"/>
    <w:rsid w:val="00915C71"/>
    <w:rsid w:val="00920C7C"/>
    <w:rsid w:val="0092135E"/>
    <w:rsid w:val="0093039C"/>
    <w:rsid w:val="00931A61"/>
    <w:rsid w:val="00932EC1"/>
    <w:rsid w:val="009350D6"/>
    <w:rsid w:val="00942A67"/>
    <w:rsid w:val="00951463"/>
    <w:rsid w:val="009522BE"/>
    <w:rsid w:val="00952903"/>
    <w:rsid w:val="0096722B"/>
    <w:rsid w:val="00984DB9"/>
    <w:rsid w:val="00987474"/>
    <w:rsid w:val="009879CE"/>
    <w:rsid w:val="0099174C"/>
    <w:rsid w:val="00994E2B"/>
    <w:rsid w:val="009A313C"/>
    <w:rsid w:val="009A73B6"/>
    <w:rsid w:val="009C4097"/>
    <w:rsid w:val="009D0E30"/>
    <w:rsid w:val="009D2020"/>
    <w:rsid w:val="009E1F10"/>
    <w:rsid w:val="009E2798"/>
    <w:rsid w:val="009F3BCA"/>
    <w:rsid w:val="009F40EC"/>
    <w:rsid w:val="009F4156"/>
    <w:rsid w:val="00A0117F"/>
    <w:rsid w:val="00A112E3"/>
    <w:rsid w:val="00A26D64"/>
    <w:rsid w:val="00A37B8D"/>
    <w:rsid w:val="00A47277"/>
    <w:rsid w:val="00A567CF"/>
    <w:rsid w:val="00A63040"/>
    <w:rsid w:val="00A72589"/>
    <w:rsid w:val="00A732F1"/>
    <w:rsid w:val="00A73A72"/>
    <w:rsid w:val="00A97F60"/>
    <w:rsid w:val="00AA3A39"/>
    <w:rsid w:val="00AA5841"/>
    <w:rsid w:val="00AB195E"/>
    <w:rsid w:val="00AC386B"/>
    <w:rsid w:val="00AF5BCC"/>
    <w:rsid w:val="00AF734C"/>
    <w:rsid w:val="00AF7753"/>
    <w:rsid w:val="00B00E30"/>
    <w:rsid w:val="00B012BB"/>
    <w:rsid w:val="00B05BEC"/>
    <w:rsid w:val="00B10E78"/>
    <w:rsid w:val="00B15380"/>
    <w:rsid w:val="00B163ED"/>
    <w:rsid w:val="00B21B47"/>
    <w:rsid w:val="00B23DF7"/>
    <w:rsid w:val="00B337E7"/>
    <w:rsid w:val="00B43B93"/>
    <w:rsid w:val="00B4511B"/>
    <w:rsid w:val="00B54043"/>
    <w:rsid w:val="00B619B1"/>
    <w:rsid w:val="00B62767"/>
    <w:rsid w:val="00B750A0"/>
    <w:rsid w:val="00B75E63"/>
    <w:rsid w:val="00B7657D"/>
    <w:rsid w:val="00B861E2"/>
    <w:rsid w:val="00B86AA3"/>
    <w:rsid w:val="00B91E8D"/>
    <w:rsid w:val="00BA4AAD"/>
    <w:rsid w:val="00BA58F2"/>
    <w:rsid w:val="00BB7F83"/>
    <w:rsid w:val="00BF6536"/>
    <w:rsid w:val="00BF6F81"/>
    <w:rsid w:val="00C03AEA"/>
    <w:rsid w:val="00C123C8"/>
    <w:rsid w:val="00C20B48"/>
    <w:rsid w:val="00C31E49"/>
    <w:rsid w:val="00C34309"/>
    <w:rsid w:val="00C37580"/>
    <w:rsid w:val="00C40AC6"/>
    <w:rsid w:val="00C52469"/>
    <w:rsid w:val="00C54415"/>
    <w:rsid w:val="00C5465D"/>
    <w:rsid w:val="00C546F4"/>
    <w:rsid w:val="00C54FB5"/>
    <w:rsid w:val="00C603FD"/>
    <w:rsid w:val="00C60CB2"/>
    <w:rsid w:val="00C7680C"/>
    <w:rsid w:val="00C81769"/>
    <w:rsid w:val="00C82BB6"/>
    <w:rsid w:val="00C863B9"/>
    <w:rsid w:val="00C90AA1"/>
    <w:rsid w:val="00C96649"/>
    <w:rsid w:val="00C970B4"/>
    <w:rsid w:val="00CA1D1D"/>
    <w:rsid w:val="00CA3D65"/>
    <w:rsid w:val="00CA5594"/>
    <w:rsid w:val="00CB01E2"/>
    <w:rsid w:val="00CB5A92"/>
    <w:rsid w:val="00CE445F"/>
    <w:rsid w:val="00CE6F67"/>
    <w:rsid w:val="00D06BF1"/>
    <w:rsid w:val="00D219F2"/>
    <w:rsid w:val="00D3677D"/>
    <w:rsid w:val="00D40943"/>
    <w:rsid w:val="00D43C20"/>
    <w:rsid w:val="00D65085"/>
    <w:rsid w:val="00D67098"/>
    <w:rsid w:val="00D72064"/>
    <w:rsid w:val="00D832AD"/>
    <w:rsid w:val="00D871C6"/>
    <w:rsid w:val="00D92D06"/>
    <w:rsid w:val="00DC527A"/>
    <w:rsid w:val="00DC7EEA"/>
    <w:rsid w:val="00DD5EB8"/>
    <w:rsid w:val="00DF38C0"/>
    <w:rsid w:val="00DF7BE3"/>
    <w:rsid w:val="00E02FFF"/>
    <w:rsid w:val="00E07D71"/>
    <w:rsid w:val="00E2602A"/>
    <w:rsid w:val="00E508B7"/>
    <w:rsid w:val="00E60D7E"/>
    <w:rsid w:val="00E63623"/>
    <w:rsid w:val="00E71964"/>
    <w:rsid w:val="00E743EA"/>
    <w:rsid w:val="00E74C9B"/>
    <w:rsid w:val="00E7799B"/>
    <w:rsid w:val="00E826ED"/>
    <w:rsid w:val="00E86528"/>
    <w:rsid w:val="00E94AC8"/>
    <w:rsid w:val="00EB25D6"/>
    <w:rsid w:val="00EB268B"/>
    <w:rsid w:val="00EC61F9"/>
    <w:rsid w:val="00EC64E9"/>
    <w:rsid w:val="00EE072D"/>
    <w:rsid w:val="00EE0E24"/>
    <w:rsid w:val="00EE259C"/>
    <w:rsid w:val="00EE6E76"/>
    <w:rsid w:val="00EF2443"/>
    <w:rsid w:val="00F05F4C"/>
    <w:rsid w:val="00F17430"/>
    <w:rsid w:val="00F314DC"/>
    <w:rsid w:val="00F34259"/>
    <w:rsid w:val="00F405AB"/>
    <w:rsid w:val="00F45916"/>
    <w:rsid w:val="00F575BF"/>
    <w:rsid w:val="00F91635"/>
    <w:rsid w:val="00F928F8"/>
    <w:rsid w:val="00F94A67"/>
    <w:rsid w:val="00FA2BD5"/>
    <w:rsid w:val="00FA49C8"/>
    <w:rsid w:val="00FB34C7"/>
    <w:rsid w:val="00FB3FCA"/>
    <w:rsid w:val="00FC6BAF"/>
    <w:rsid w:val="00FD076E"/>
    <w:rsid w:val="00FD0E2B"/>
    <w:rsid w:val="00FD5A2A"/>
    <w:rsid w:val="00FE49D7"/>
    <w:rsid w:val="00FE76CB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D00D1"/>
  <w14:defaultImageDpi w14:val="32767"/>
  <w15:chartTrackingRefBased/>
  <w15:docId w15:val="{EEC338EF-C791-5E4A-A4B3-CF1C7415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1054"/>
    <w:pPr>
      <w:spacing w:after="200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95</Characters>
  <Application>Microsoft Office Word</Application>
  <DocSecurity>0</DocSecurity>
  <Lines>107</Lines>
  <Paragraphs>41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mirez Lopez</dc:creator>
  <cp:keywords/>
  <dc:description/>
  <cp:lastModifiedBy>Ana Ramirez Lopez</cp:lastModifiedBy>
  <cp:revision>2</cp:revision>
  <dcterms:created xsi:type="dcterms:W3CDTF">2020-06-29T18:58:00Z</dcterms:created>
  <dcterms:modified xsi:type="dcterms:W3CDTF">2020-06-29T18:58:00Z</dcterms:modified>
</cp:coreProperties>
</file>